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00" w:type="dxa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9"/>
        <w:gridCol w:w="1485"/>
        <w:gridCol w:w="1559"/>
        <w:gridCol w:w="1414"/>
        <w:gridCol w:w="2053"/>
      </w:tblGrid>
      <w:tr w:rsidR="00116BE2" w:rsidRPr="005D73EF" w:rsidTr="00116BE2">
        <w:trPr>
          <w:trHeight w:val="300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bookmarkStart w:id="0" w:name="_GoBack"/>
            <w:bookmarkEnd w:id="0"/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ALA25/-Las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ALA25/-Laser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ALA25/+Laser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ALA25/+Laser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tality</w:t>
            </w:r>
            <w:proofErr w:type="spellEnd"/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,2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,86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2,39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,869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,9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,57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,60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,896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,3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,90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,45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,345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,2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,44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6,44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,491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,6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,34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,05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,336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,8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,76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,84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,103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,6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,90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,88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,893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,9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,00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,71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,387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,0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1,95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,878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,632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,2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,83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,88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,332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,4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,97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,42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,876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,3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,90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,32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,251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Value</w:t>
            </w: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,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,62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,57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6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,451</w:t>
            </w:r>
          </w:p>
        </w:tc>
      </w:tr>
      <w:tr w:rsidR="00116BE2" w:rsidRPr="005D73EF" w:rsidTr="00116BE2">
        <w:trPr>
          <w:trHeight w:val="300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116BE2" w:rsidP="00585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andard Deviation SD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EF693E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1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EF693E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,25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EF693E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,620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BE2" w:rsidRPr="006C63BD" w:rsidRDefault="00EF693E" w:rsidP="00116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,734</w:t>
            </w:r>
          </w:p>
        </w:tc>
      </w:tr>
    </w:tbl>
    <w:p w:rsidR="002102C8" w:rsidRDefault="002102C8"/>
    <w:p w:rsidR="00DF3118" w:rsidRPr="00DF3118" w:rsidRDefault="008A1A73" w:rsidP="00DF3118">
      <w:pPr>
        <w:pStyle w:val="Doktorarbei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1 Table</w:t>
      </w:r>
      <w:r w:rsidR="00DF3118">
        <w:rPr>
          <w:sz w:val="20"/>
          <w:szCs w:val="20"/>
          <w:lang w:val="en-GB"/>
        </w:rPr>
        <w:t xml:space="preserve"> </w:t>
      </w:r>
      <w:r w:rsidR="00DF3118" w:rsidRPr="00DF3118">
        <w:rPr>
          <w:sz w:val="20"/>
          <w:szCs w:val="20"/>
          <w:lang w:val="en-GB"/>
        </w:rPr>
        <w:t>Supporting File: Cell vitality (</w:t>
      </w:r>
      <w:r w:rsidR="00DF3118">
        <w:rPr>
          <w:sz w:val="20"/>
          <w:szCs w:val="20"/>
          <w:lang w:val="en-GB"/>
        </w:rPr>
        <w:t xml:space="preserve">%) </w:t>
      </w:r>
      <w:r w:rsidR="001000E5">
        <w:rPr>
          <w:sz w:val="20"/>
          <w:szCs w:val="20"/>
          <w:lang w:val="en-GB"/>
        </w:rPr>
        <w:t xml:space="preserve">by Wst-1 testing </w:t>
      </w:r>
      <w:r w:rsidR="00DF3118">
        <w:rPr>
          <w:sz w:val="20"/>
          <w:szCs w:val="20"/>
          <w:lang w:val="en-GB"/>
        </w:rPr>
        <w:t>of U373 glioma cell</w:t>
      </w:r>
      <w:r w:rsidR="006175DF">
        <w:rPr>
          <w:sz w:val="20"/>
          <w:szCs w:val="20"/>
          <w:lang w:val="en-GB"/>
        </w:rPr>
        <w:t>s</w:t>
      </w:r>
      <w:r w:rsidR="00DF3118">
        <w:rPr>
          <w:sz w:val="20"/>
          <w:szCs w:val="20"/>
          <w:lang w:val="en-GB"/>
        </w:rPr>
        <w:t xml:space="preserve"> </w:t>
      </w:r>
      <w:r w:rsidR="00DF3118" w:rsidRPr="00DF3118">
        <w:rPr>
          <w:sz w:val="20"/>
          <w:szCs w:val="20"/>
          <w:lang w:val="en-GB"/>
        </w:rPr>
        <w:t xml:space="preserve">with </w:t>
      </w:r>
      <w:r w:rsidR="00DF3118">
        <w:rPr>
          <w:sz w:val="20"/>
          <w:szCs w:val="20"/>
          <w:lang w:val="en-GB"/>
        </w:rPr>
        <w:t xml:space="preserve">incubation of </w:t>
      </w:r>
      <w:r w:rsidR="00DF3118" w:rsidRPr="00DF3118">
        <w:rPr>
          <w:sz w:val="20"/>
          <w:szCs w:val="20"/>
          <w:lang w:val="en-GB"/>
        </w:rPr>
        <w:t>25</w:t>
      </w:r>
      <w:r w:rsidR="00DF3118">
        <w:rPr>
          <w:sz w:val="20"/>
          <w:szCs w:val="20"/>
          <w:lang w:val="en-GB"/>
        </w:rPr>
        <w:t xml:space="preserve"> </w:t>
      </w:r>
      <w:r w:rsidR="00DF3118" w:rsidRPr="00DF3118">
        <w:rPr>
          <w:sz w:val="20"/>
          <w:szCs w:val="20"/>
          <w:lang w:val="en-GB"/>
        </w:rPr>
        <w:t>µg/ml 5-ALA</w:t>
      </w:r>
      <w:r w:rsidR="00DF3118">
        <w:rPr>
          <w:sz w:val="20"/>
          <w:szCs w:val="20"/>
          <w:lang w:val="en-GB"/>
        </w:rPr>
        <w:t xml:space="preserve"> and after PDT (n=12)</w:t>
      </w:r>
      <w:r w:rsidR="00DF3118" w:rsidRPr="00DF3118">
        <w:rPr>
          <w:sz w:val="20"/>
          <w:szCs w:val="20"/>
          <w:lang w:val="en-GB"/>
        </w:rPr>
        <w:t>.</w:t>
      </w:r>
      <w:r w:rsidR="00DF3118">
        <w:rPr>
          <w:sz w:val="20"/>
          <w:szCs w:val="20"/>
          <w:lang w:val="en-GB"/>
        </w:rPr>
        <w:t xml:space="preserve"> </w:t>
      </w:r>
      <w:r w:rsidR="00DF3118" w:rsidRPr="00DF3118">
        <w:rPr>
          <w:sz w:val="20"/>
          <w:szCs w:val="20"/>
          <w:lang w:val="en-GB"/>
        </w:rPr>
        <w:t>Control grou</w:t>
      </w:r>
      <w:r w:rsidR="001B3113">
        <w:rPr>
          <w:sz w:val="20"/>
          <w:szCs w:val="20"/>
          <w:lang w:val="en-GB"/>
        </w:rPr>
        <w:t>ps were</w:t>
      </w:r>
      <w:r w:rsidR="00DF3118" w:rsidRPr="00DF3118">
        <w:rPr>
          <w:sz w:val="20"/>
          <w:szCs w:val="20"/>
          <w:lang w:val="en-GB"/>
        </w:rPr>
        <w:t xml:space="preserve"> </w:t>
      </w:r>
      <w:r w:rsidR="00DF3118">
        <w:rPr>
          <w:sz w:val="20"/>
          <w:szCs w:val="20"/>
          <w:lang w:val="en-GB"/>
        </w:rPr>
        <w:t>“</w:t>
      </w:r>
      <w:r w:rsidR="00DF3118" w:rsidRPr="00DF3118">
        <w:rPr>
          <w:sz w:val="20"/>
          <w:szCs w:val="20"/>
          <w:lang w:val="en-GB"/>
        </w:rPr>
        <w:t>without 5-ALA and without laser</w:t>
      </w:r>
      <w:r w:rsidR="00DF3118">
        <w:rPr>
          <w:sz w:val="20"/>
          <w:szCs w:val="20"/>
          <w:lang w:val="en-GB"/>
        </w:rPr>
        <w:t>”</w:t>
      </w:r>
      <w:r w:rsidR="00DF3118" w:rsidRPr="00DF3118">
        <w:rPr>
          <w:sz w:val="20"/>
          <w:szCs w:val="20"/>
          <w:lang w:val="en-GB"/>
        </w:rPr>
        <w:t xml:space="preserve">, </w:t>
      </w:r>
      <w:r w:rsidR="00DF3118">
        <w:rPr>
          <w:sz w:val="20"/>
          <w:szCs w:val="20"/>
          <w:lang w:val="en-GB"/>
        </w:rPr>
        <w:t>“</w:t>
      </w:r>
      <w:r w:rsidR="00DF3118" w:rsidRPr="00DF3118">
        <w:rPr>
          <w:sz w:val="20"/>
          <w:szCs w:val="20"/>
          <w:lang w:val="en-GB"/>
        </w:rPr>
        <w:t>with 5-ALA and without laser</w:t>
      </w:r>
      <w:r w:rsidR="00DF3118">
        <w:rPr>
          <w:sz w:val="20"/>
          <w:szCs w:val="20"/>
          <w:lang w:val="en-GB"/>
        </w:rPr>
        <w:t>”</w:t>
      </w:r>
      <w:r w:rsidR="00DF3118" w:rsidRPr="00DF3118">
        <w:rPr>
          <w:sz w:val="20"/>
          <w:szCs w:val="20"/>
          <w:lang w:val="en-GB"/>
        </w:rPr>
        <w:t xml:space="preserve"> and </w:t>
      </w:r>
      <w:r w:rsidR="00DF3118">
        <w:rPr>
          <w:sz w:val="20"/>
          <w:szCs w:val="20"/>
          <w:lang w:val="en-GB"/>
        </w:rPr>
        <w:t>“</w:t>
      </w:r>
      <w:r w:rsidR="00DF3118" w:rsidRPr="00DF3118">
        <w:rPr>
          <w:sz w:val="20"/>
          <w:szCs w:val="20"/>
          <w:lang w:val="en-GB"/>
        </w:rPr>
        <w:t>without 5-ALA and with laser.</w:t>
      </w:r>
      <w:r w:rsidR="00DF3118">
        <w:rPr>
          <w:sz w:val="20"/>
          <w:szCs w:val="20"/>
          <w:lang w:val="en-GB"/>
        </w:rPr>
        <w:t xml:space="preserve"> </w:t>
      </w:r>
      <w:r w:rsidR="00DF3118" w:rsidRPr="00DF3118">
        <w:rPr>
          <w:sz w:val="20"/>
          <w:szCs w:val="20"/>
          <w:lang w:val="en-GB"/>
        </w:rPr>
        <w:t>Included are mean value</w:t>
      </w:r>
      <w:r w:rsidR="00DF3118">
        <w:rPr>
          <w:sz w:val="20"/>
          <w:szCs w:val="20"/>
          <w:lang w:val="en-GB"/>
        </w:rPr>
        <w:t>s</w:t>
      </w:r>
      <w:r w:rsidR="00DF3118" w:rsidRPr="00DF3118">
        <w:rPr>
          <w:sz w:val="20"/>
          <w:szCs w:val="20"/>
          <w:lang w:val="en-GB"/>
        </w:rPr>
        <w:t xml:space="preserve"> and standard deviation (SD) for each group.</w:t>
      </w:r>
    </w:p>
    <w:p w:rsidR="00DF3118" w:rsidRPr="00DF3118" w:rsidRDefault="00DF3118">
      <w:pPr>
        <w:rPr>
          <w:lang w:val="en-GB"/>
        </w:rPr>
      </w:pPr>
    </w:p>
    <w:sectPr w:rsidR="00DF3118" w:rsidRPr="00DF31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C61"/>
    <w:rsid w:val="000167FA"/>
    <w:rsid w:val="00023657"/>
    <w:rsid w:val="00027988"/>
    <w:rsid w:val="000433E8"/>
    <w:rsid w:val="000517C9"/>
    <w:rsid w:val="00061937"/>
    <w:rsid w:val="0006780C"/>
    <w:rsid w:val="000729BE"/>
    <w:rsid w:val="00072F84"/>
    <w:rsid w:val="00090ADF"/>
    <w:rsid w:val="000929BC"/>
    <w:rsid w:val="00092AA1"/>
    <w:rsid w:val="00096127"/>
    <w:rsid w:val="000A5D70"/>
    <w:rsid w:val="000A7507"/>
    <w:rsid w:val="000D6049"/>
    <w:rsid w:val="000E7F38"/>
    <w:rsid w:val="000F05CF"/>
    <w:rsid w:val="000F5DF4"/>
    <w:rsid w:val="001000E5"/>
    <w:rsid w:val="001110A3"/>
    <w:rsid w:val="00116BE2"/>
    <w:rsid w:val="00122863"/>
    <w:rsid w:val="00126119"/>
    <w:rsid w:val="001419EA"/>
    <w:rsid w:val="00146A16"/>
    <w:rsid w:val="00147624"/>
    <w:rsid w:val="00155306"/>
    <w:rsid w:val="0016477D"/>
    <w:rsid w:val="0016554B"/>
    <w:rsid w:val="001712C8"/>
    <w:rsid w:val="00171F48"/>
    <w:rsid w:val="001743F1"/>
    <w:rsid w:val="001756DC"/>
    <w:rsid w:val="00187303"/>
    <w:rsid w:val="001934C1"/>
    <w:rsid w:val="001B3113"/>
    <w:rsid w:val="001B5C58"/>
    <w:rsid w:val="001B7DE8"/>
    <w:rsid w:val="001C7208"/>
    <w:rsid w:val="001E1BE6"/>
    <w:rsid w:val="001E2EE8"/>
    <w:rsid w:val="001E3CA2"/>
    <w:rsid w:val="001E5562"/>
    <w:rsid w:val="001E5C64"/>
    <w:rsid w:val="001F5EE9"/>
    <w:rsid w:val="001F7469"/>
    <w:rsid w:val="00203AA2"/>
    <w:rsid w:val="002102C8"/>
    <w:rsid w:val="00212404"/>
    <w:rsid w:val="00217C16"/>
    <w:rsid w:val="00222ADD"/>
    <w:rsid w:val="002350B6"/>
    <w:rsid w:val="002402B8"/>
    <w:rsid w:val="0026326F"/>
    <w:rsid w:val="00284F73"/>
    <w:rsid w:val="00287898"/>
    <w:rsid w:val="0029160E"/>
    <w:rsid w:val="002B49A5"/>
    <w:rsid w:val="002B4FFD"/>
    <w:rsid w:val="002C02E9"/>
    <w:rsid w:val="002D03E6"/>
    <w:rsid w:val="002E1227"/>
    <w:rsid w:val="002F1D80"/>
    <w:rsid w:val="002F78C0"/>
    <w:rsid w:val="00330358"/>
    <w:rsid w:val="00334841"/>
    <w:rsid w:val="00341045"/>
    <w:rsid w:val="003428F8"/>
    <w:rsid w:val="003550C3"/>
    <w:rsid w:val="003571D2"/>
    <w:rsid w:val="0037191F"/>
    <w:rsid w:val="003741E5"/>
    <w:rsid w:val="00380100"/>
    <w:rsid w:val="0038172C"/>
    <w:rsid w:val="003C020C"/>
    <w:rsid w:val="003C08AB"/>
    <w:rsid w:val="003C558C"/>
    <w:rsid w:val="003D4220"/>
    <w:rsid w:val="003D4E6C"/>
    <w:rsid w:val="003D5BE2"/>
    <w:rsid w:val="003D6003"/>
    <w:rsid w:val="003E3004"/>
    <w:rsid w:val="003E5641"/>
    <w:rsid w:val="003E5BB6"/>
    <w:rsid w:val="003F28FC"/>
    <w:rsid w:val="0041027A"/>
    <w:rsid w:val="004171EF"/>
    <w:rsid w:val="0042011B"/>
    <w:rsid w:val="0042320D"/>
    <w:rsid w:val="004424CC"/>
    <w:rsid w:val="00451086"/>
    <w:rsid w:val="00465103"/>
    <w:rsid w:val="00472549"/>
    <w:rsid w:val="00482A00"/>
    <w:rsid w:val="00487FF9"/>
    <w:rsid w:val="004A579D"/>
    <w:rsid w:val="004C2574"/>
    <w:rsid w:val="004D2788"/>
    <w:rsid w:val="004D2F7E"/>
    <w:rsid w:val="004E5043"/>
    <w:rsid w:val="004F2AEE"/>
    <w:rsid w:val="00500715"/>
    <w:rsid w:val="005069CB"/>
    <w:rsid w:val="00515FA4"/>
    <w:rsid w:val="00516F0B"/>
    <w:rsid w:val="00517EE8"/>
    <w:rsid w:val="00522456"/>
    <w:rsid w:val="00543D6D"/>
    <w:rsid w:val="00546A18"/>
    <w:rsid w:val="00546E14"/>
    <w:rsid w:val="00552303"/>
    <w:rsid w:val="0055771D"/>
    <w:rsid w:val="005723AB"/>
    <w:rsid w:val="0057454D"/>
    <w:rsid w:val="00583CBF"/>
    <w:rsid w:val="00584A2E"/>
    <w:rsid w:val="005868B5"/>
    <w:rsid w:val="00596784"/>
    <w:rsid w:val="00596A15"/>
    <w:rsid w:val="005A449C"/>
    <w:rsid w:val="005A53E7"/>
    <w:rsid w:val="005B0EA3"/>
    <w:rsid w:val="005B1EB5"/>
    <w:rsid w:val="005B5C7E"/>
    <w:rsid w:val="005C073B"/>
    <w:rsid w:val="005D1E79"/>
    <w:rsid w:val="005D4866"/>
    <w:rsid w:val="005D5CA3"/>
    <w:rsid w:val="005E50DA"/>
    <w:rsid w:val="005F1F5E"/>
    <w:rsid w:val="005F420E"/>
    <w:rsid w:val="006164EC"/>
    <w:rsid w:val="006175DF"/>
    <w:rsid w:val="0062126D"/>
    <w:rsid w:val="006367EC"/>
    <w:rsid w:val="00640D99"/>
    <w:rsid w:val="006415AE"/>
    <w:rsid w:val="00646537"/>
    <w:rsid w:val="00651410"/>
    <w:rsid w:val="006626EC"/>
    <w:rsid w:val="00667FD7"/>
    <w:rsid w:val="00671010"/>
    <w:rsid w:val="006718A0"/>
    <w:rsid w:val="00692057"/>
    <w:rsid w:val="0069518C"/>
    <w:rsid w:val="006B2E11"/>
    <w:rsid w:val="006B37AA"/>
    <w:rsid w:val="006C1885"/>
    <w:rsid w:val="006C1BD2"/>
    <w:rsid w:val="006C4069"/>
    <w:rsid w:val="006E14A4"/>
    <w:rsid w:val="006E20E7"/>
    <w:rsid w:val="006F46F8"/>
    <w:rsid w:val="0070468B"/>
    <w:rsid w:val="00706FB2"/>
    <w:rsid w:val="00716C43"/>
    <w:rsid w:val="007174CE"/>
    <w:rsid w:val="00730E26"/>
    <w:rsid w:val="00734D73"/>
    <w:rsid w:val="00741054"/>
    <w:rsid w:val="007545C9"/>
    <w:rsid w:val="00761A29"/>
    <w:rsid w:val="00763ECC"/>
    <w:rsid w:val="00766F1F"/>
    <w:rsid w:val="00775160"/>
    <w:rsid w:val="00795D3F"/>
    <w:rsid w:val="007B198D"/>
    <w:rsid w:val="007C30F6"/>
    <w:rsid w:val="007C5EBB"/>
    <w:rsid w:val="007E0551"/>
    <w:rsid w:val="007E22D1"/>
    <w:rsid w:val="007E5A99"/>
    <w:rsid w:val="0080032E"/>
    <w:rsid w:val="008056D8"/>
    <w:rsid w:val="008422BB"/>
    <w:rsid w:val="00853391"/>
    <w:rsid w:val="0086220B"/>
    <w:rsid w:val="00862478"/>
    <w:rsid w:val="008657D8"/>
    <w:rsid w:val="00871E14"/>
    <w:rsid w:val="008805F9"/>
    <w:rsid w:val="00882BE0"/>
    <w:rsid w:val="00895C01"/>
    <w:rsid w:val="00896D56"/>
    <w:rsid w:val="008A1A73"/>
    <w:rsid w:val="008A75B2"/>
    <w:rsid w:val="008B4EAE"/>
    <w:rsid w:val="008C2E37"/>
    <w:rsid w:val="008D3C78"/>
    <w:rsid w:val="008D7329"/>
    <w:rsid w:val="008E3604"/>
    <w:rsid w:val="008E46F2"/>
    <w:rsid w:val="0090777B"/>
    <w:rsid w:val="00921D86"/>
    <w:rsid w:val="0092325A"/>
    <w:rsid w:val="009319B5"/>
    <w:rsid w:val="009338CA"/>
    <w:rsid w:val="00944BC7"/>
    <w:rsid w:val="00953361"/>
    <w:rsid w:val="009568CC"/>
    <w:rsid w:val="009575E3"/>
    <w:rsid w:val="0096638E"/>
    <w:rsid w:val="0098722C"/>
    <w:rsid w:val="009A5DCF"/>
    <w:rsid w:val="009B0822"/>
    <w:rsid w:val="009B507F"/>
    <w:rsid w:val="009D1A14"/>
    <w:rsid w:val="009D7448"/>
    <w:rsid w:val="009E4FD1"/>
    <w:rsid w:val="009E695C"/>
    <w:rsid w:val="009F1617"/>
    <w:rsid w:val="00A07B95"/>
    <w:rsid w:val="00A1102F"/>
    <w:rsid w:val="00A16CFF"/>
    <w:rsid w:val="00A22B65"/>
    <w:rsid w:val="00A22C74"/>
    <w:rsid w:val="00A43A83"/>
    <w:rsid w:val="00A5589C"/>
    <w:rsid w:val="00A567CE"/>
    <w:rsid w:val="00A57BA4"/>
    <w:rsid w:val="00A630DD"/>
    <w:rsid w:val="00A72CB7"/>
    <w:rsid w:val="00A76118"/>
    <w:rsid w:val="00A80600"/>
    <w:rsid w:val="00A925AC"/>
    <w:rsid w:val="00AA60D4"/>
    <w:rsid w:val="00AA6A56"/>
    <w:rsid w:val="00AC1DB2"/>
    <w:rsid w:val="00AD018B"/>
    <w:rsid w:val="00AD1F9F"/>
    <w:rsid w:val="00AD4157"/>
    <w:rsid w:val="00AD6CA2"/>
    <w:rsid w:val="00AE15CA"/>
    <w:rsid w:val="00AE28ED"/>
    <w:rsid w:val="00AE39A8"/>
    <w:rsid w:val="00AF2922"/>
    <w:rsid w:val="00B0632B"/>
    <w:rsid w:val="00B141B4"/>
    <w:rsid w:val="00B14EC8"/>
    <w:rsid w:val="00B20D02"/>
    <w:rsid w:val="00B24E04"/>
    <w:rsid w:val="00B3075C"/>
    <w:rsid w:val="00B308E3"/>
    <w:rsid w:val="00B348A6"/>
    <w:rsid w:val="00B54530"/>
    <w:rsid w:val="00B566F8"/>
    <w:rsid w:val="00B609B3"/>
    <w:rsid w:val="00B657C7"/>
    <w:rsid w:val="00B66BD7"/>
    <w:rsid w:val="00B70626"/>
    <w:rsid w:val="00B7372B"/>
    <w:rsid w:val="00B9673C"/>
    <w:rsid w:val="00BB073D"/>
    <w:rsid w:val="00BB2742"/>
    <w:rsid w:val="00BB34E1"/>
    <w:rsid w:val="00BC3852"/>
    <w:rsid w:val="00BC77BE"/>
    <w:rsid w:val="00BD432C"/>
    <w:rsid w:val="00BD46B4"/>
    <w:rsid w:val="00BE2A02"/>
    <w:rsid w:val="00BE448E"/>
    <w:rsid w:val="00C04FA4"/>
    <w:rsid w:val="00C173D6"/>
    <w:rsid w:val="00C25452"/>
    <w:rsid w:val="00C27DC0"/>
    <w:rsid w:val="00C32A5A"/>
    <w:rsid w:val="00C35D5C"/>
    <w:rsid w:val="00C452BC"/>
    <w:rsid w:val="00C52A95"/>
    <w:rsid w:val="00C70B5E"/>
    <w:rsid w:val="00C72C84"/>
    <w:rsid w:val="00C806C3"/>
    <w:rsid w:val="00C820B0"/>
    <w:rsid w:val="00CB3D10"/>
    <w:rsid w:val="00CD138D"/>
    <w:rsid w:val="00CD35E2"/>
    <w:rsid w:val="00CD6CA8"/>
    <w:rsid w:val="00CF1A2B"/>
    <w:rsid w:val="00D00FB2"/>
    <w:rsid w:val="00D10E9C"/>
    <w:rsid w:val="00D11D19"/>
    <w:rsid w:val="00D13CDF"/>
    <w:rsid w:val="00D21648"/>
    <w:rsid w:val="00D34C61"/>
    <w:rsid w:val="00D47BEF"/>
    <w:rsid w:val="00D63EDC"/>
    <w:rsid w:val="00D73367"/>
    <w:rsid w:val="00D747A2"/>
    <w:rsid w:val="00D76923"/>
    <w:rsid w:val="00D76E3A"/>
    <w:rsid w:val="00D82F8F"/>
    <w:rsid w:val="00D96D44"/>
    <w:rsid w:val="00DB11C1"/>
    <w:rsid w:val="00DB1BCA"/>
    <w:rsid w:val="00DC348B"/>
    <w:rsid w:val="00DC43E6"/>
    <w:rsid w:val="00DD1E76"/>
    <w:rsid w:val="00DE1B05"/>
    <w:rsid w:val="00DF3118"/>
    <w:rsid w:val="00E00E5C"/>
    <w:rsid w:val="00E13631"/>
    <w:rsid w:val="00E146F4"/>
    <w:rsid w:val="00E15FE6"/>
    <w:rsid w:val="00E16FF1"/>
    <w:rsid w:val="00E2314A"/>
    <w:rsid w:val="00E322ED"/>
    <w:rsid w:val="00E40854"/>
    <w:rsid w:val="00E40AF6"/>
    <w:rsid w:val="00E4140A"/>
    <w:rsid w:val="00E701C3"/>
    <w:rsid w:val="00E84929"/>
    <w:rsid w:val="00E91D27"/>
    <w:rsid w:val="00E92A39"/>
    <w:rsid w:val="00E9440B"/>
    <w:rsid w:val="00E978EE"/>
    <w:rsid w:val="00EA76D5"/>
    <w:rsid w:val="00EB3A0D"/>
    <w:rsid w:val="00EC14D1"/>
    <w:rsid w:val="00EC7DB1"/>
    <w:rsid w:val="00ED057B"/>
    <w:rsid w:val="00ED266B"/>
    <w:rsid w:val="00EF12E4"/>
    <w:rsid w:val="00EF171A"/>
    <w:rsid w:val="00EF4B61"/>
    <w:rsid w:val="00EF693E"/>
    <w:rsid w:val="00F13B3E"/>
    <w:rsid w:val="00F239FF"/>
    <w:rsid w:val="00F2693B"/>
    <w:rsid w:val="00F2768E"/>
    <w:rsid w:val="00F34303"/>
    <w:rsid w:val="00F351C4"/>
    <w:rsid w:val="00F4789D"/>
    <w:rsid w:val="00F47E72"/>
    <w:rsid w:val="00F55205"/>
    <w:rsid w:val="00F635EF"/>
    <w:rsid w:val="00F663C1"/>
    <w:rsid w:val="00F721E7"/>
    <w:rsid w:val="00F7398C"/>
    <w:rsid w:val="00F87552"/>
    <w:rsid w:val="00FD610F"/>
    <w:rsid w:val="00FD709F"/>
    <w:rsid w:val="00FF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983D69-6029-41CF-A26F-5C330388B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6BE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ktorarbeit">
    <w:name w:val="Doktorarbeit"/>
    <w:basedOn w:val="Normal"/>
    <w:qFormat/>
    <w:rsid w:val="00DF3118"/>
    <w:pPr>
      <w:spacing w:after="240" w:line="360" w:lineRule="exact"/>
      <w:jc w:val="both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Ewelt</dc:creator>
  <cp:keywords/>
  <dc:description/>
  <cp:lastModifiedBy>JJ Editorial</cp:lastModifiedBy>
  <cp:revision>2</cp:revision>
  <dcterms:created xsi:type="dcterms:W3CDTF">2016-08-22T15:35:00Z</dcterms:created>
  <dcterms:modified xsi:type="dcterms:W3CDTF">2016-08-22T15:35:00Z</dcterms:modified>
</cp:coreProperties>
</file>